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bookmarkStart w:id="0" w:name="_Hlk40243585"/>
      <w:bookmarkEnd w:id="0"/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ummary of selected previous studies on comparisons between endometrial preparation protocols for FET since 2009.</w:t>
      </w:r>
    </w:p>
    <w:tbl>
      <w:tblPr>
        <w:tblW w:w="157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906"/>
        <w:gridCol w:w="1804"/>
        <w:gridCol w:w="970"/>
        <w:gridCol w:w="921"/>
        <w:gridCol w:w="921"/>
        <w:gridCol w:w="921"/>
        <w:gridCol w:w="921"/>
        <w:gridCol w:w="921"/>
        <w:gridCol w:w="2212"/>
        <w:gridCol w:w="2057"/>
        <w:gridCol w:w="913"/>
      </w:tblGrid>
      <w:tr>
        <w:trPr>
          <w:trHeight w:val="238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 and year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sig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toco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es, n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BR, %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PR, %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PR, %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PR, %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PLR, %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in outcom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119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ito, K, et al., 20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 Reprod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22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5%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1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bstetrical complications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creased risks of HDP and placenta accrete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creased risk of GDM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19" w:hRule="atLeast"/>
        </w:trPr>
        <w:tc>
          <w:tcPr>
            <w:tcW w:w="2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5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0%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1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ng, Ange, et al., 2019 Arch Gynecol Obstet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; F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uploid embryo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going pregnancy rate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5 (1.27–3.31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119" w:hRule="atLeast"/>
        </w:trPr>
        <w:tc>
          <w:tcPr>
            <w:tcW w:w="2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Zhang, et al., 2019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til Steril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tro; </w:t>
            </w:r>
          </w:p>
          <w:p>
            <w:pPr>
              <w:pStyle w:val="Normal"/>
              <w:widowControl/>
              <w:ind w:left="-12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PCOS 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LE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4%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3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(1.09–1.61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119" w:hRule="atLeast"/>
        </w:trPr>
        <w:tc>
          <w:tcPr>
            <w:tcW w:w="2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6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Huang, et al., 201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ynecol Endocrinol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tro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3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.5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.7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PR and LBR 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5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LE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8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6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HMG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1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.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Hatoum, et al., 201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 Assist Reprod Genet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9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5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BR and EPL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6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Agha-Hosseini, et al., 201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rk J Obstet Gynecol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8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Tatsumi, et al., 201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 Repro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LE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.3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3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PR 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2 (1.54,1.70) 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47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4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84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Shiotani, et al., 201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rod Med Biol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 with 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gnancy and implantation rate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 without 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Aleyasin, et al., 20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 J Reprod Biome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0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LE+HMG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Montagut, et al., 201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 Repro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.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8 (1.64–2.90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 LPS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.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 (1.31–2.12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HCG+LPS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7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Orvieto, et al., 201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 Assist Reprod Genet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P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, and ongoing pregnancy rat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Guan, et al., 201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 Biol Reprod Me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LE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8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.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3(0.462,1.072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.1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3(0.586,0.968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nRH agonist+ 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2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9(0.375,0.892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1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Groenewoud, et al.,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 Repro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 (0.53,1.25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Greco, et al., 201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 Assist Reprod Genet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.1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nRH-agonist+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5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Peeraer, et al., 201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m Repro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HMG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9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mplantation rate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 (0.9,2.0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Mounce, et al., 201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til Steril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6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2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Yu, et al., 201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ch Gynecol Obstet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 PCOS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0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inical outcomes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HMG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7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6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Li, et al., 201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ch Gynecol Obstet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2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.3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linical outcomes 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.5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LE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6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.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Levron, et al., 2014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ynecol Endocrinol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linical outcomes 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Hu, et al., 201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inical Endocrinology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LE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C  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.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(HMG)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Zhang, et al., 201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st Biol Reprod Me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3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7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Xiao, et al., 201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st Biol Reprod Med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8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(0.86,1.45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2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Hancke, et al., 201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sis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ro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8(0.91,3.89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9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  <w:bookmarkEnd w:id="1"/>
            <w:bookmarkEnd w:id="2"/>
          </w:p>
        </w:tc>
        <w:tc>
          <w:tcPr>
            <w:tcW w:w="9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39933265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Tomas, et al., 201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til Steril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,85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1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.7 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gnancy los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P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16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3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Chang, et al., 201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sis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ro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7(0.379,0.847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+HCG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.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3(0.435,1.073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Hill, et al., 201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rtil Steril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nRH agonist+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.1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7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7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 (1.06,1.90)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119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4 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.0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6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Givens, et al., 200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prod Biom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line</w:t>
            </w:r>
          </w:p>
        </w:tc>
        <w:tc>
          <w:tcPr>
            <w:tcW w:w="9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tr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>
        <w:trPr>
          <w:trHeight w:val="72" w:hRule="atLeast"/>
        </w:trPr>
        <w:tc>
          <w:tcPr>
            <w:tcW w:w="22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1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Retro: retrospective; Ref: reference; NS: no significant differences; CPR: clinical pregnancy rate; BPR: biochemical pregnancy rate; EPR: ectopic pregnancy rate; EPLR: early pregnancy loss; LBR: live birth rate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13:46:00Z</dcterms:created>
  <dc:creator>15216708276@126.com</dc:creator>
  <dc:description/>
  <cp:keywords/>
  <dc:language>en-US</dc:language>
  <cp:lastModifiedBy>Giorgia Aprile</cp:lastModifiedBy>
  <dcterms:modified xsi:type="dcterms:W3CDTF">2020-06-16T1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